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862595" w14:textId="77777777" w:rsidR="00DA598E" w:rsidRPr="00DA598E" w:rsidRDefault="00DA598E" w:rsidP="00923746">
      <w:pPr>
        <w:spacing w:after="0" w:line="360" w:lineRule="auto"/>
        <w:jc w:val="center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DA598E">
        <w:rPr>
          <w:rFonts w:ascii="Times New Roman" w:eastAsia="Calibri" w:hAnsi="Times New Roman" w:cs="Times New Roman"/>
          <w:b/>
          <w:sz w:val="24"/>
          <w:szCs w:val="24"/>
          <w:lang w:val="en-US"/>
        </w:rPr>
        <w:t>Cisplatin-associated Ototoxicity: Perspectives from a single institution cervical cancer cohort and implications for developing a locally responsive monitoring programme in a public healthcare setting</w:t>
      </w:r>
    </w:p>
    <w:p w14:paraId="29446AD8" w14:textId="0C729336" w:rsidR="00923746" w:rsidRPr="00923746" w:rsidRDefault="00923746" w:rsidP="00923746">
      <w:pPr>
        <w:spacing w:after="0" w:line="360" w:lineRule="auto"/>
        <w:jc w:val="center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923746">
        <w:rPr>
          <w:rFonts w:ascii="Times New Roman" w:eastAsia="Calibri" w:hAnsi="Times New Roman" w:cs="Times New Roman"/>
          <w:sz w:val="24"/>
          <w:szCs w:val="24"/>
          <w:lang w:val="en-US"/>
        </w:rPr>
        <w:t>Jessica Paken*, Cyril D. Govender, Mershen Pillay, Vikash Sewram*</w:t>
      </w:r>
    </w:p>
    <w:p w14:paraId="2AA4F5DD" w14:textId="5AE76040" w:rsidR="00923746" w:rsidRPr="0012092E" w:rsidRDefault="00923746" w:rsidP="00923746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/>
        </w:rPr>
        <w:t>WORD RECOGNITION SCORE</w:t>
      </w:r>
      <w:r w:rsidRPr="0012092E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/>
        </w:rPr>
        <w:t xml:space="preserve"> WORDLIST FOR ISIZULU SPEAKING PARTICIPANT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254"/>
        <w:gridCol w:w="2246"/>
        <w:gridCol w:w="2260"/>
        <w:gridCol w:w="2256"/>
      </w:tblGrid>
      <w:tr w:rsidR="00923746" w:rsidRPr="0012092E" w14:paraId="1C1222EA" w14:textId="77777777" w:rsidTr="00CA331F">
        <w:trPr>
          <w:trHeight w:val="435"/>
        </w:trPr>
        <w:tc>
          <w:tcPr>
            <w:tcW w:w="2394" w:type="dxa"/>
          </w:tcPr>
          <w:p w14:paraId="1578E233" w14:textId="77777777" w:rsidR="00923746" w:rsidRPr="0012092E" w:rsidRDefault="00923746" w:rsidP="009237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2394" w:type="dxa"/>
          </w:tcPr>
          <w:p w14:paraId="598A79DF" w14:textId="77777777" w:rsidR="00923746" w:rsidRPr="0012092E" w:rsidRDefault="00923746" w:rsidP="009237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Mhlophe</w:t>
            </w:r>
            <w:proofErr w:type="spellEnd"/>
          </w:p>
        </w:tc>
        <w:tc>
          <w:tcPr>
            <w:tcW w:w="2394" w:type="dxa"/>
          </w:tcPr>
          <w:p w14:paraId="30723475" w14:textId="77777777" w:rsidR="00923746" w:rsidRPr="0012092E" w:rsidRDefault="00923746" w:rsidP="009237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umuthi</w:t>
            </w:r>
            <w:proofErr w:type="spellEnd"/>
          </w:p>
        </w:tc>
        <w:tc>
          <w:tcPr>
            <w:tcW w:w="2394" w:type="dxa"/>
          </w:tcPr>
          <w:p w14:paraId="28533B2E" w14:textId="77777777" w:rsidR="00923746" w:rsidRPr="0012092E" w:rsidRDefault="00923746" w:rsidP="009237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woza</w:t>
            </w:r>
            <w:proofErr w:type="spellEnd"/>
          </w:p>
        </w:tc>
      </w:tr>
      <w:tr w:rsidR="00923746" w:rsidRPr="0012092E" w14:paraId="3C06F9B7" w14:textId="77777777" w:rsidTr="00CA331F">
        <w:trPr>
          <w:trHeight w:val="423"/>
        </w:trPr>
        <w:tc>
          <w:tcPr>
            <w:tcW w:w="2394" w:type="dxa"/>
          </w:tcPr>
          <w:p w14:paraId="7ED21E41" w14:textId="77777777" w:rsidR="00923746" w:rsidRPr="0012092E" w:rsidRDefault="00923746" w:rsidP="009237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Indlebe</w:t>
            </w:r>
          </w:p>
        </w:tc>
        <w:tc>
          <w:tcPr>
            <w:tcW w:w="2394" w:type="dxa"/>
          </w:tcPr>
          <w:p w14:paraId="5DDFAD1B" w14:textId="77777777" w:rsidR="00923746" w:rsidRPr="0012092E" w:rsidRDefault="00923746" w:rsidP="009237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Mnyama</w:t>
            </w:r>
            <w:proofErr w:type="spellEnd"/>
          </w:p>
        </w:tc>
        <w:tc>
          <w:tcPr>
            <w:tcW w:w="2394" w:type="dxa"/>
          </w:tcPr>
          <w:p w14:paraId="6900CAA2" w14:textId="77777777" w:rsidR="00923746" w:rsidRPr="0012092E" w:rsidRDefault="00923746" w:rsidP="009237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tshela</w:t>
            </w:r>
            <w:proofErr w:type="spellEnd"/>
          </w:p>
        </w:tc>
        <w:tc>
          <w:tcPr>
            <w:tcW w:w="2394" w:type="dxa"/>
          </w:tcPr>
          <w:p w14:paraId="5E6AA348" w14:textId="77777777" w:rsidR="00923746" w:rsidRPr="0012092E" w:rsidRDefault="00923746" w:rsidP="009237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sebenza</w:t>
            </w:r>
            <w:proofErr w:type="spellEnd"/>
          </w:p>
        </w:tc>
      </w:tr>
      <w:tr w:rsidR="00923746" w:rsidRPr="0012092E" w14:paraId="72E79F9C" w14:textId="77777777" w:rsidTr="00CA331F">
        <w:trPr>
          <w:trHeight w:val="423"/>
        </w:trPr>
        <w:tc>
          <w:tcPr>
            <w:tcW w:w="2394" w:type="dxa"/>
          </w:tcPr>
          <w:p w14:paraId="72A6C548" w14:textId="77777777" w:rsidR="00923746" w:rsidRPr="0012092E" w:rsidRDefault="00923746" w:rsidP="009237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Amehlo</w:t>
            </w:r>
            <w:proofErr w:type="spellEnd"/>
          </w:p>
        </w:tc>
        <w:tc>
          <w:tcPr>
            <w:tcW w:w="2394" w:type="dxa"/>
          </w:tcPr>
          <w:p w14:paraId="02EB5944" w14:textId="77777777" w:rsidR="00923746" w:rsidRPr="0012092E" w:rsidRDefault="00923746" w:rsidP="009237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Luhlaza</w:t>
            </w:r>
            <w:proofErr w:type="spellEnd"/>
          </w:p>
        </w:tc>
        <w:tc>
          <w:tcPr>
            <w:tcW w:w="2394" w:type="dxa"/>
          </w:tcPr>
          <w:p w14:paraId="19CC2DCB" w14:textId="77777777" w:rsidR="00923746" w:rsidRPr="0012092E" w:rsidRDefault="00923746" w:rsidP="009237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nxa</w:t>
            </w:r>
            <w:proofErr w:type="spellEnd"/>
          </w:p>
        </w:tc>
        <w:tc>
          <w:tcPr>
            <w:tcW w:w="2394" w:type="dxa"/>
          </w:tcPr>
          <w:p w14:paraId="49057F0B" w14:textId="77777777" w:rsidR="00923746" w:rsidRPr="0012092E" w:rsidRDefault="00923746" w:rsidP="009237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bhala</w:t>
            </w:r>
            <w:proofErr w:type="spellEnd"/>
          </w:p>
        </w:tc>
      </w:tr>
      <w:tr w:rsidR="00923746" w:rsidRPr="0012092E" w14:paraId="36F5F059" w14:textId="77777777" w:rsidTr="00CA331F">
        <w:trPr>
          <w:trHeight w:val="423"/>
        </w:trPr>
        <w:tc>
          <w:tcPr>
            <w:tcW w:w="2394" w:type="dxa"/>
          </w:tcPr>
          <w:p w14:paraId="3AE322FA" w14:textId="77777777" w:rsidR="00923746" w:rsidRPr="0012092E" w:rsidRDefault="00923746" w:rsidP="009237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Ubuso</w:t>
            </w:r>
            <w:proofErr w:type="spellEnd"/>
          </w:p>
        </w:tc>
        <w:tc>
          <w:tcPr>
            <w:tcW w:w="2394" w:type="dxa"/>
          </w:tcPr>
          <w:p w14:paraId="36C19BAD" w14:textId="77777777" w:rsidR="00923746" w:rsidRPr="0012092E" w:rsidRDefault="00923746" w:rsidP="009237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Nsundu</w:t>
            </w:r>
            <w:proofErr w:type="spellEnd"/>
          </w:p>
        </w:tc>
        <w:tc>
          <w:tcPr>
            <w:tcW w:w="2394" w:type="dxa"/>
          </w:tcPr>
          <w:p w14:paraId="3C7E00EF" w14:textId="77777777" w:rsidR="00923746" w:rsidRPr="0012092E" w:rsidRDefault="00923746" w:rsidP="009237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mama</w:t>
            </w:r>
          </w:p>
        </w:tc>
        <w:tc>
          <w:tcPr>
            <w:tcW w:w="2394" w:type="dxa"/>
          </w:tcPr>
          <w:p w14:paraId="48F6966F" w14:textId="77777777" w:rsidR="00923746" w:rsidRPr="0012092E" w:rsidRDefault="00923746" w:rsidP="009237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izwa</w:t>
            </w:r>
            <w:proofErr w:type="spellEnd"/>
          </w:p>
        </w:tc>
      </w:tr>
      <w:tr w:rsidR="00923746" w:rsidRPr="0012092E" w14:paraId="09032926" w14:textId="77777777" w:rsidTr="00CA331F">
        <w:trPr>
          <w:trHeight w:val="423"/>
        </w:trPr>
        <w:tc>
          <w:tcPr>
            <w:tcW w:w="2394" w:type="dxa"/>
          </w:tcPr>
          <w:p w14:paraId="14125FE0" w14:textId="77777777" w:rsidR="00923746" w:rsidRPr="0012092E" w:rsidRDefault="00923746" w:rsidP="009237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Unyawo</w:t>
            </w:r>
            <w:proofErr w:type="spellEnd"/>
          </w:p>
        </w:tc>
        <w:tc>
          <w:tcPr>
            <w:tcW w:w="2394" w:type="dxa"/>
          </w:tcPr>
          <w:p w14:paraId="1FF4CA2D" w14:textId="77777777" w:rsidR="00923746" w:rsidRPr="0012092E" w:rsidRDefault="00923746" w:rsidP="009237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Mdubu</w:t>
            </w:r>
            <w:proofErr w:type="spellEnd"/>
          </w:p>
        </w:tc>
        <w:tc>
          <w:tcPr>
            <w:tcW w:w="2394" w:type="dxa"/>
          </w:tcPr>
          <w:p w14:paraId="0CFCE3DD" w14:textId="77777777" w:rsidR="00923746" w:rsidRPr="0012092E" w:rsidRDefault="00923746" w:rsidP="009237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namhlanje</w:t>
            </w:r>
            <w:proofErr w:type="spellEnd"/>
          </w:p>
        </w:tc>
        <w:tc>
          <w:tcPr>
            <w:tcW w:w="2394" w:type="dxa"/>
          </w:tcPr>
          <w:p w14:paraId="5CBE3BA6" w14:textId="77777777" w:rsidR="00923746" w:rsidRPr="0012092E" w:rsidRDefault="00923746" w:rsidP="009237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mntwana</w:t>
            </w:r>
            <w:proofErr w:type="spellEnd"/>
          </w:p>
        </w:tc>
      </w:tr>
      <w:tr w:rsidR="00923746" w:rsidRPr="0012092E" w14:paraId="63A63842" w14:textId="77777777" w:rsidTr="00CA331F">
        <w:trPr>
          <w:trHeight w:val="423"/>
        </w:trPr>
        <w:tc>
          <w:tcPr>
            <w:tcW w:w="2394" w:type="dxa"/>
          </w:tcPr>
          <w:p w14:paraId="594E421D" w14:textId="77777777" w:rsidR="00923746" w:rsidRPr="0012092E" w:rsidRDefault="00923746" w:rsidP="009237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Ikhanda</w:t>
            </w:r>
            <w:proofErr w:type="spellEnd"/>
          </w:p>
        </w:tc>
        <w:tc>
          <w:tcPr>
            <w:tcW w:w="2394" w:type="dxa"/>
          </w:tcPr>
          <w:p w14:paraId="2A4B2BED" w14:textId="77777777" w:rsidR="00923746" w:rsidRPr="0012092E" w:rsidRDefault="00923746" w:rsidP="009237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Mpunga</w:t>
            </w:r>
            <w:proofErr w:type="spellEnd"/>
          </w:p>
        </w:tc>
        <w:tc>
          <w:tcPr>
            <w:tcW w:w="2394" w:type="dxa"/>
          </w:tcPr>
          <w:p w14:paraId="20E0F153" w14:textId="77777777" w:rsidR="00923746" w:rsidRPr="0012092E" w:rsidRDefault="00923746" w:rsidP="009237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munca</w:t>
            </w:r>
            <w:proofErr w:type="spellEnd"/>
          </w:p>
        </w:tc>
        <w:tc>
          <w:tcPr>
            <w:tcW w:w="2394" w:type="dxa"/>
          </w:tcPr>
          <w:p w14:paraId="7096C8E7" w14:textId="77777777" w:rsidR="00923746" w:rsidRPr="0012092E" w:rsidRDefault="00923746" w:rsidP="009237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ifasitela</w:t>
            </w:r>
            <w:proofErr w:type="spellEnd"/>
          </w:p>
        </w:tc>
      </w:tr>
      <w:tr w:rsidR="00923746" w:rsidRPr="0012092E" w14:paraId="59C3CC88" w14:textId="77777777" w:rsidTr="00CA331F">
        <w:trPr>
          <w:trHeight w:val="423"/>
        </w:trPr>
        <w:tc>
          <w:tcPr>
            <w:tcW w:w="2394" w:type="dxa"/>
          </w:tcPr>
          <w:p w14:paraId="7AC91D01" w14:textId="77777777" w:rsidR="00923746" w:rsidRPr="0012092E" w:rsidRDefault="00923746" w:rsidP="009237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umlenze</w:t>
            </w:r>
            <w:proofErr w:type="spellEnd"/>
          </w:p>
        </w:tc>
        <w:tc>
          <w:tcPr>
            <w:tcW w:w="2394" w:type="dxa"/>
          </w:tcPr>
          <w:p w14:paraId="106AB830" w14:textId="77777777" w:rsidR="00923746" w:rsidRPr="0012092E" w:rsidRDefault="00923746" w:rsidP="009237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Bomvu</w:t>
            </w:r>
            <w:proofErr w:type="spellEnd"/>
          </w:p>
        </w:tc>
        <w:tc>
          <w:tcPr>
            <w:tcW w:w="2394" w:type="dxa"/>
          </w:tcPr>
          <w:p w14:paraId="6928B09F" w14:textId="77777777" w:rsidR="00923746" w:rsidRPr="0012092E" w:rsidRDefault="00923746" w:rsidP="009237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shesha</w:t>
            </w:r>
            <w:proofErr w:type="spellEnd"/>
          </w:p>
        </w:tc>
        <w:tc>
          <w:tcPr>
            <w:tcW w:w="2394" w:type="dxa"/>
          </w:tcPr>
          <w:p w14:paraId="590CC3E3" w14:textId="77777777" w:rsidR="00923746" w:rsidRPr="0012092E" w:rsidRDefault="00923746" w:rsidP="009237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ummese</w:t>
            </w:r>
            <w:proofErr w:type="spellEnd"/>
          </w:p>
        </w:tc>
      </w:tr>
      <w:tr w:rsidR="00923746" w:rsidRPr="0012092E" w14:paraId="65891B36" w14:textId="77777777" w:rsidTr="00CA331F">
        <w:trPr>
          <w:trHeight w:val="423"/>
        </w:trPr>
        <w:tc>
          <w:tcPr>
            <w:tcW w:w="2394" w:type="dxa"/>
          </w:tcPr>
          <w:p w14:paraId="478A5AEB" w14:textId="77777777" w:rsidR="00923746" w:rsidRPr="0012092E" w:rsidRDefault="00923746" w:rsidP="009237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Umlomo</w:t>
            </w:r>
            <w:proofErr w:type="spellEnd"/>
          </w:p>
        </w:tc>
        <w:tc>
          <w:tcPr>
            <w:tcW w:w="2394" w:type="dxa"/>
          </w:tcPr>
          <w:p w14:paraId="21CEB739" w14:textId="77777777" w:rsidR="00923746" w:rsidRPr="0012092E" w:rsidRDefault="00923746" w:rsidP="009237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Mpofu</w:t>
            </w:r>
          </w:p>
        </w:tc>
        <w:tc>
          <w:tcPr>
            <w:tcW w:w="2394" w:type="dxa"/>
          </w:tcPr>
          <w:p w14:paraId="1257D4FC" w14:textId="77777777" w:rsidR="00923746" w:rsidRPr="0012092E" w:rsidRDefault="00923746" w:rsidP="009237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ncane</w:t>
            </w:r>
            <w:proofErr w:type="spellEnd"/>
          </w:p>
        </w:tc>
        <w:tc>
          <w:tcPr>
            <w:tcW w:w="2394" w:type="dxa"/>
          </w:tcPr>
          <w:p w14:paraId="4E9281C4" w14:textId="77777777" w:rsidR="00923746" w:rsidRPr="0012092E" w:rsidRDefault="00923746" w:rsidP="009237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inkomisi</w:t>
            </w:r>
            <w:proofErr w:type="spellEnd"/>
          </w:p>
        </w:tc>
      </w:tr>
      <w:tr w:rsidR="00923746" w:rsidRPr="0012092E" w14:paraId="537F79BB" w14:textId="77777777" w:rsidTr="00CA331F">
        <w:trPr>
          <w:trHeight w:val="423"/>
        </w:trPr>
        <w:tc>
          <w:tcPr>
            <w:tcW w:w="2394" w:type="dxa"/>
          </w:tcPr>
          <w:p w14:paraId="57E5CCBE" w14:textId="77777777" w:rsidR="00923746" w:rsidRPr="0012092E" w:rsidRDefault="00923746" w:rsidP="009237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Ikhala</w:t>
            </w:r>
            <w:proofErr w:type="spellEnd"/>
          </w:p>
        </w:tc>
        <w:tc>
          <w:tcPr>
            <w:tcW w:w="2394" w:type="dxa"/>
          </w:tcPr>
          <w:p w14:paraId="25EC84F8" w14:textId="77777777" w:rsidR="00923746" w:rsidRPr="0012092E" w:rsidRDefault="00923746" w:rsidP="009237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Namuhla</w:t>
            </w:r>
            <w:proofErr w:type="spellEnd"/>
          </w:p>
        </w:tc>
        <w:tc>
          <w:tcPr>
            <w:tcW w:w="2394" w:type="dxa"/>
          </w:tcPr>
          <w:p w14:paraId="7DB5DFCD" w14:textId="77777777" w:rsidR="00923746" w:rsidRPr="0012092E" w:rsidRDefault="00923746" w:rsidP="009237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2394" w:type="dxa"/>
          </w:tcPr>
          <w:p w14:paraId="4557C724" w14:textId="77777777" w:rsidR="00923746" w:rsidRPr="0012092E" w:rsidRDefault="00923746" w:rsidP="009237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isitulo</w:t>
            </w:r>
            <w:proofErr w:type="spellEnd"/>
          </w:p>
        </w:tc>
      </w:tr>
      <w:tr w:rsidR="00923746" w:rsidRPr="0012092E" w14:paraId="2628C3C6" w14:textId="77777777" w:rsidTr="00CA331F">
        <w:trPr>
          <w:trHeight w:val="423"/>
        </w:trPr>
        <w:tc>
          <w:tcPr>
            <w:tcW w:w="2394" w:type="dxa"/>
          </w:tcPr>
          <w:p w14:paraId="5C6DE9FA" w14:textId="77777777" w:rsidR="00923746" w:rsidRPr="0012092E" w:rsidRDefault="00923746" w:rsidP="009237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Impama</w:t>
            </w:r>
            <w:proofErr w:type="spellEnd"/>
          </w:p>
        </w:tc>
        <w:tc>
          <w:tcPr>
            <w:tcW w:w="2394" w:type="dxa"/>
          </w:tcPr>
          <w:p w14:paraId="7FB5FD00" w14:textId="77777777" w:rsidR="00923746" w:rsidRPr="0012092E" w:rsidRDefault="00923746" w:rsidP="009237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Ilanga</w:t>
            </w:r>
          </w:p>
        </w:tc>
        <w:tc>
          <w:tcPr>
            <w:tcW w:w="2394" w:type="dxa"/>
          </w:tcPr>
          <w:p w14:paraId="03B7D965" w14:textId="77777777" w:rsidR="00923746" w:rsidRPr="0012092E" w:rsidRDefault="00923746" w:rsidP="009237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funda</w:t>
            </w:r>
            <w:proofErr w:type="spellEnd"/>
          </w:p>
        </w:tc>
        <w:tc>
          <w:tcPr>
            <w:tcW w:w="2394" w:type="dxa"/>
          </w:tcPr>
          <w:p w14:paraId="3F1BBCDA" w14:textId="77777777" w:rsidR="00923746" w:rsidRPr="0012092E" w:rsidRDefault="00923746" w:rsidP="009237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hleka</w:t>
            </w:r>
            <w:proofErr w:type="spellEnd"/>
          </w:p>
        </w:tc>
      </w:tr>
      <w:tr w:rsidR="00923746" w:rsidRPr="0012092E" w14:paraId="7911D3E5" w14:textId="77777777" w:rsidTr="00CA331F">
        <w:trPr>
          <w:trHeight w:val="423"/>
        </w:trPr>
        <w:tc>
          <w:tcPr>
            <w:tcW w:w="2394" w:type="dxa"/>
          </w:tcPr>
          <w:p w14:paraId="04EB4ED6" w14:textId="77777777" w:rsidR="00923746" w:rsidRPr="0012092E" w:rsidRDefault="00923746" w:rsidP="009237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Ulimi</w:t>
            </w:r>
            <w:proofErr w:type="spellEnd"/>
          </w:p>
        </w:tc>
        <w:tc>
          <w:tcPr>
            <w:tcW w:w="2394" w:type="dxa"/>
          </w:tcPr>
          <w:p w14:paraId="523C1B4B" w14:textId="77777777" w:rsidR="00923746" w:rsidRPr="0012092E" w:rsidRDefault="00923746" w:rsidP="009237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Cela</w:t>
            </w:r>
            <w:proofErr w:type="spellEnd"/>
          </w:p>
        </w:tc>
        <w:tc>
          <w:tcPr>
            <w:tcW w:w="2394" w:type="dxa"/>
          </w:tcPr>
          <w:p w14:paraId="66EFE4E2" w14:textId="77777777" w:rsidR="00923746" w:rsidRPr="0012092E" w:rsidRDefault="00923746" w:rsidP="009237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inyanga</w:t>
            </w:r>
            <w:proofErr w:type="spellEnd"/>
          </w:p>
        </w:tc>
        <w:tc>
          <w:tcPr>
            <w:tcW w:w="2394" w:type="dxa"/>
          </w:tcPr>
          <w:p w14:paraId="1C2CADBC" w14:textId="77777777" w:rsidR="00923746" w:rsidRPr="0012092E" w:rsidRDefault="00923746" w:rsidP="009237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imigwaqo</w:t>
            </w:r>
            <w:proofErr w:type="spellEnd"/>
          </w:p>
        </w:tc>
      </w:tr>
      <w:tr w:rsidR="00923746" w:rsidRPr="0012092E" w14:paraId="33A40871" w14:textId="77777777" w:rsidTr="00CA331F">
        <w:trPr>
          <w:trHeight w:val="423"/>
        </w:trPr>
        <w:tc>
          <w:tcPr>
            <w:tcW w:w="2394" w:type="dxa"/>
          </w:tcPr>
          <w:p w14:paraId="3BFAE6C9" w14:textId="77777777" w:rsidR="00923746" w:rsidRPr="0012092E" w:rsidRDefault="00923746" w:rsidP="009237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Inyoni</w:t>
            </w:r>
            <w:proofErr w:type="spellEnd"/>
          </w:p>
        </w:tc>
        <w:tc>
          <w:tcPr>
            <w:tcW w:w="2394" w:type="dxa"/>
          </w:tcPr>
          <w:p w14:paraId="23748AC2" w14:textId="77777777" w:rsidR="00923746" w:rsidRPr="0012092E" w:rsidRDefault="00923746" w:rsidP="009237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Isijula</w:t>
            </w:r>
            <w:proofErr w:type="spellEnd"/>
          </w:p>
        </w:tc>
        <w:tc>
          <w:tcPr>
            <w:tcW w:w="2394" w:type="dxa"/>
          </w:tcPr>
          <w:p w14:paraId="48FBF0DE" w14:textId="77777777" w:rsidR="00923746" w:rsidRPr="0012092E" w:rsidRDefault="00923746" w:rsidP="009237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malusi</w:t>
            </w:r>
            <w:proofErr w:type="spellEnd"/>
          </w:p>
        </w:tc>
        <w:tc>
          <w:tcPr>
            <w:tcW w:w="2394" w:type="dxa"/>
          </w:tcPr>
          <w:p w14:paraId="04545DED" w14:textId="77777777" w:rsidR="00923746" w:rsidRPr="0012092E" w:rsidRDefault="00923746" w:rsidP="009237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donsa</w:t>
            </w:r>
            <w:proofErr w:type="spellEnd"/>
          </w:p>
        </w:tc>
      </w:tr>
      <w:tr w:rsidR="00923746" w:rsidRPr="0012092E" w14:paraId="057AC225" w14:textId="77777777" w:rsidTr="00CA331F">
        <w:trPr>
          <w:trHeight w:val="423"/>
        </w:trPr>
        <w:tc>
          <w:tcPr>
            <w:tcW w:w="2394" w:type="dxa"/>
          </w:tcPr>
          <w:p w14:paraId="36E4AB7F" w14:textId="77777777" w:rsidR="00923746" w:rsidRPr="0012092E" w:rsidRDefault="00923746" w:rsidP="009237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Ikati</w:t>
            </w:r>
            <w:proofErr w:type="spellEnd"/>
          </w:p>
        </w:tc>
        <w:tc>
          <w:tcPr>
            <w:tcW w:w="2394" w:type="dxa"/>
          </w:tcPr>
          <w:p w14:paraId="7D93F5CF" w14:textId="77777777" w:rsidR="00923746" w:rsidRPr="0012092E" w:rsidRDefault="00923746" w:rsidP="009237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Cishe</w:t>
            </w:r>
            <w:proofErr w:type="spellEnd"/>
          </w:p>
        </w:tc>
        <w:tc>
          <w:tcPr>
            <w:tcW w:w="2394" w:type="dxa"/>
          </w:tcPr>
          <w:p w14:paraId="3049FBC3" w14:textId="77777777" w:rsidR="00923746" w:rsidRPr="0012092E" w:rsidRDefault="00923746" w:rsidP="009237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amanzi</w:t>
            </w:r>
            <w:proofErr w:type="spellEnd"/>
          </w:p>
        </w:tc>
        <w:tc>
          <w:tcPr>
            <w:tcW w:w="2394" w:type="dxa"/>
          </w:tcPr>
          <w:p w14:paraId="214C4188" w14:textId="77777777" w:rsidR="00923746" w:rsidRPr="0012092E" w:rsidRDefault="00923746" w:rsidP="009237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izitofu</w:t>
            </w:r>
            <w:proofErr w:type="spellEnd"/>
          </w:p>
        </w:tc>
      </w:tr>
      <w:tr w:rsidR="00923746" w:rsidRPr="0012092E" w14:paraId="32DF51EE" w14:textId="77777777" w:rsidTr="00CA331F">
        <w:trPr>
          <w:trHeight w:val="423"/>
        </w:trPr>
        <w:tc>
          <w:tcPr>
            <w:tcW w:w="2394" w:type="dxa"/>
          </w:tcPr>
          <w:p w14:paraId="5176C0B5" w14:textId="77777777" w:rsidR="00923746" w:rsidRPr="0012092E" w:rsidRDefault="00923746" w:rsidP="009237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izinkomo</w:t>
            </w:r>
            <w:proofErr w:type="spellEnd"/>
          </w:p>
        </w:tc>
        <w:tc>
          <w:tcPr>
            <w:tcW w:w="2394" w:type="dxa"/>
          </w:tcPr>
          <w:p w14:paraId="53CBD398" w14:textId="77777777" w:rsidR="00923746" w:rsidRPr="0012092E" w:rsidRDefault="00923746" w:rsidP="009237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Dlalisa</w:t>
            </w:r>
            <w:proofErr w:type="spellEnd"/>
          </w:p>
        </w:tc>
        <w:tc>
          <w:tcPr>
            <w:tcW w:w="2394" w:type="dxa"/>
          </w:tcPr>
          <w:p w14:paraId="4D814104" w14:textId="77777777" w:rsidR="00923746" w:rsidRPr="0012092E" w:rsidRDefault="00923746" w:rsidP="009237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mnyama</w:t>
            </w:r>
            <w:proofErr w:type="spellEnd"/>
          </w:p>
        </w:tc>
        <w:tc>
          <w:tcPr>
            <w:tcW w:w="2394" w:type="dxa"/>
          </w:tcPr>
          <w:p w14:paraId="72A80546" w14:textId="77777777" w:rsidR="00923746" w:rsidRPr="0012092E" w:rsidRDefault="00923746" w:rsidP="009237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hlula</w:t>
            </w:r>
            <w:proofErr w:type="spellEnd"/>
          </w:p>
        </w:tc>
      </w:tr>
      <w:tr w:rsidR="00923746" w:rsidRPr="0012092E" w14:paraId="0029F01C" w14:textId="77777777" w:rsidTr="00CA331F">
        <w:trPr>
          <w:trHeight w:val="423"/>
        </w:trPr>
        <w:tc>
          <w:tcPr>
            <w:tcW w:w="2394" w:type="dxa"/>
          </w:tcPr>
          <w:p w14:paraId="3C56E8E9" w14:textId="77777777" w:rsidR="00923746" w:rsidRPr="0012092E" w:rsidRDefault="00923746" w:rsidP="009237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Iqhude</w:t>
            </w:r>
            <w:proofErr w:type="spellEnd"/>
          </w:p>
        </w:tc>
        <w:tc>
          <w:tcPr>
            <w:tcW w:w="2394" w:type="dxa"/>
          </w:tcPr>
          <w:p w14:paraId="6D31F720" w14:textId="77777777" w:rsidR="00923746" w:rsidRPr="0012092E" w:rsidRDefault="00923746" w:rsidP="009237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Xwaya</w:t>
            </w:r>
            <w:proofErr w:type="spellEnd"/>
          </w:p>
        </w:tc>
        <w:tc>
          <w:tcPr>
            <w:tcW w:w="2394" w:type="dxa"/>
          </w:tcPr>
          <w:p w14:paraId="30E28794" w14:textId="77777777" w:rsidR="00923746" w:rsidRPr="0012092E" w:rsidRDefault="00923746" w:rsidP="009237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isho</w:t>
            </w:r>
            <w:proofErr w:type="spellEnd"/>
          </w:p>
        </w:tc>
        <w:tc>
          <w:tcPr>
            <w:tcW w:w="2394" w:type="dxa"/>
          </w:tcPr>
          <w:p w14:paraId="7D780377" w14:textId="77777777" w:rsidR="00923746" w:rsidRPr="0012092E" w:rsidRDefault="00923746" w:rsidP="009237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inkosi</w:t>
            </w:r>
            <w:proofErr w:type="spellEnd"/>
          </w:p>
        </w:tc>
      </w:tr>
      <w:tr w:rsidR="00923746" w:rsidRPr="0012092E" w14:paraId="40A19531" w14:textId="77777777" w:rsidTr="00CA331F">
        <w:trPr>
          <w:trHeight w:val="423"/>
        </w:trPr>
        <w:tc>
          <w:tcPr>
            <w:tcW w:w="2394" w:type="dxa"/>
          </w:tcPr>
          <w:p w14:paraId="63ED09A8" w14:textId="77777777" w:rsidR="00923746" w:rsidRPr="0012092E" w:rsidRDefault="00923746" w:rsidP="009237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Ihashi</w:t>
            </w:r>
            <w:proofErr w:type="spellEnd"/>
          </w:p>
        </w:tc>
        <w:tc>
          <w:tcPr>
            <w:tcW w:w="2394" w:type="dxa"/>
          </w:tcPr>
          <w:p w14:paraId="179867AC" w14:textId="77777777" w:rsidR="00923746" w:rsidRPr="0012092E" w:rsidRDefault="00923746" w:rsidP="009237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Incwadi</w:t>
            </w:r>
            <w:proofErr w:type="spellEnd"/>
          </w:p>
        </w:tc>
        <w:tc>
          <w:tcPr>
            <w:tcW w:w="2394" w:type="dxa"/>
          </w:tcPr>
          <w:p w14:paraId="4CCDFA17" w14:textId="77777777" w:rsidR="00923746" w:rsidRPr="0012092E" w:rsidRDefault="00923746" w:rsidP="009237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umlungu</w:t>
            </w:r>
            <w:proofErr w:type="spellEnd"/>
          </w:p>
        </w:tc>
        <w:tc>
          <w:tcPr>
            <w:tcW w:w="2394" w:type="dxa"/>
          </w:tcPr>
          <w:p w14:paraId="15001E92" w14:textId="77777777" w:rsidR="00923746" w:rsidRPr="0012092E" w:rsidRDefault="00923746" w:rsidP="009237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futhi</w:t>
            </w:r>
            <w:proofErr w:type="spellEnd"/>
          </w:p>
        </w:tc>
      </w:tr>
      <w:tr w:rsidR="00923746" w:rsidRPr="0012092E" w14:paraId="40C05BE7" w14:textId="77777777" w:rsidTr="00CA331F">
        <w:trPr>
          <w:trHeight w:val="423"/>
        </w:trPr>
        <w:tc>
          <w:tcPr>
            <w:tcW w:w="2394" w:type="dxa"/>
          </w:tcPr>
          <w:p w14:paraId="11E53D97" w14:textId="77777777" w:rsidR="00923746" w:rsidRPr="0012092E" w:rsidRDefault="00923746" w:rsidP="009237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ivondwe</w:t>
            </w:r>
            <w:proofErr w:type="spellEnd"/>
          </w:p>
        </w:tc>
        <w:tc>
          <w:tcPr>
            <w:tcW w:w="2394" w:type="dxa"/>
          </w:tcPr>
          <w:p w14:paraId="22787398" w14:textId="77777777" w:rsidR="00923746" w:rsidRPr="0012092E" w:rsidRDefault="00923746" w:rsidP="009237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Tsheleka</w:t>
            </w:r>
            <w:proofErr w:type="spellEnd"/>
          </w:p>
        </w:tc>
        <w:tc>
          <w:tcPr>
            <w:tcW w:w="2394" w:type="dxa"/>
          </w:tcPr>
          <w:p w14:paraId="01F7485E" w14:textId="77777777" w:rsidR="00923746" w:rsidRPr="0012092E" w:rsidRDefault="00923746" w:rsidP="009237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umfazi</w:t>
            </w:r>
            <w:proofErr w:type="spellEnd"/>
          </w:p>
        </w:tc>
        <w:tc>
          <w:tcPr>
            <w:tcW w:w="2394" w:type="dxa"/>
          </w:tcPr>
          <w:p w14:paraId="069FEFD4" w14:textId="77777777" w:rsidR="00923746" w:rsidRPr="0012092E" w:rsidRDefault="00923746" w:rsidP="009237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izilimi</w:t>
            </w:r>
            <w:proofErr w:type="spellEnd"/>
          </w:p>
        </w:tc>
      </w:tr>
      <w:tr w:rsidR="00923746" w:rsidRPr="0012092E" w14:paraId="64C32A85" w14:textId="77777777" w:rsidTr="00CA331F">
        <w:trPr>
          <w:trHeight w:val="423"/>
        </w:trPr>
        <w:tc>
          <w:tcPr>
            <w:tcW w:w="2394" w:type="dxa"/>
          </w:tcPr>
          <w:p w14:paraId="2E928D1E" w14:textId="77777777" w:rsidR="00923746" w:rsidRPr="0012092E" w:rsidRDefault="00923746" w:rsidP="009237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ubhejane</w:t>
            </w:r>
            <w:proofErr w:type="spellEnd"/>
          </w:p>
        </w:tc>
        <w:tc>
          <w:tcPr>
            <w:tcW w:w="2394" w:type="dxa"/>
          </w:tcPr>
          <w:p w14:paraId="473C8B25" w14:textId="77777777" w:rsidR="00923746" w:rsidRPr="0012092E" w:rsidRDefault="00923746" w:rsidP="009237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Qhuba</w:t>
            </w:r>
            <w:proofErr w:type="spellEnd"/>
          </w:p>
        </w:tc>
        <w:tc>
          <w:tcPr>
            <w:tcW w:w="2394" w:type="dxa"/>
          </w:tcPr>
          <w:p w14:paraId="78B2DCB6" w14:textId="77777777" w:rsidR="00923746" w:rsidRPr="0012092E" w:rsidRDefault="00923746" w:rsidP="009237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isitemela</w:t>
            </w:r>
            <w:proofErr w:type="spellEnd"/>
          </w:p>
        </w:tc>
        <w:tc>
          <w:tcPr>
            <w:tcW w:w="2394" w:type="dxa"/>
          </w:tcPr>
          <w:p w14:paraId="00CA1CE5" w14:textId="77777777" w:rsidR="00923746" w:rsidRPr="0012092E" w:rsidRDefault="00923746" w:rsidP="009237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inyoka</w:t>
            </w:r>
            <w:proofErr w:type="spellEnd"/>
          </w:p>
        </w:tc>
      </w:tr>
      <w:tr w:rsidR="00923746" w:rsidRPr="0012092E" w14:paraId="44E21802" w14:textId="77777777" w:rsidTr="00CA331F">
        <w:trPr>
          <w:trHeight w:val="423"/>
        </w:trPr>
        <w:tc>
          <w:tcPr>
            <w:tcW w:w="2394" w:type="dxa"/>
          </w:tcPr>
          <w:p w14:paraId="2E432C66" w14:textId="77777777" w:rsidR="00923746" w:rsidRPr="0012092E" w:rsidRDefault="00923746" w:rsidP="009237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Insephe</w:t>
            </w:r>
            <w:proofErr w:type="spellEnd"/>
          </w:p>
        </w:tc>
        <w:tc>
          <w:tcPr>
            <w:tcW w:w="2394" w:type="dxa"/>
          </w:tcPr>
          <w:p w14:paraId="620B2290" w14:textId="77777777" w:rsidR="00923746" w:rsidRPr="0012092E" w:rsidRDefault="00923746" w:rsidP="009237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Xabana</w:t>
            </w:r>
            <w:proofErr w:type="spellEnd"/>
          </w:p>
        </w:tc>
        <w:tc>
          <w:tcPr>
            <w:tcW w:w="2394" w:type="dxa"/>
          </w:tcPr>
          <w:p w14:paraId="6039E286" w14:textId="77777777" w:rsidR="00923746" w:rsidRPr="0012092E" w:rsidRDefault="00923746" w:rsidP="009237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izinyo</w:t>
            </w:r>
            <w:proofErr w:type="spellEnd"/>
          </w:p>
        </w:tc>
        <w:tc>
          <w:tcPr>
            <w:tcW w:w="2394" w:type="dxa"/>
          </w:tcPr>
          <w:p w14:paraId="27B42452" w14:textId="77777777" w:rsidR="00923746" w:rsidRPr="0012092E" w:rsidRDefault="00923746" w:rsidP="009237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indlovu</w:t>
            </w:r>
            <w:proofErr w:type="spellEnd"/>
          </w:p>
        </w:tc>
      </w:tr>
      <w:tr w:rsidR="00923746" w:rsidRPr="0012092E" w14:paraId="1B7F668A" w14:textId="77777777" w:rsidTr="00CA331F">
        <w:trPr>
          <w:trHeight w:val="423"/>
        </w:trPr>
        <w:tc>
          <w:tcPr>
            <w:tcW w:w="2394" w:type="dxa"/>
          </w:tcPr>
          <w:p w14:paraId="30BFE3BD" w14:textId="77777777" w:rsidR="00923746" w:rsidRPr="0012092E" w:rsidRDefault="00923746" w:rsidP="009237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Inqe</w:t>
            </w:r>
            <w:proofErr w:type="spellEnd"/>
          </w:p>
        </w:tc>
        <w:tc>
          <w:tcPr>
            <w:tcW w:w="2394" w:type="dxa"/>
          </w:tcPr>
          <w:p w14:paraId="4C90896C" w14:textId="77777777" w:rsidR="00923746" w:rsidRPr="0012092E" w:rsidRDefault="00923746" w:rsidP="009237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Wowa</w:t>
            </w:r>
            <w:proofErr w:type="spellEnd"/>
          </w:p>
        </w:tc>
        <w:tc>
          <w:tcPr>
            <w:tcW w:w="2394" w:type="dxa"/>
          </w:tcPr>
          <w:p w14:paraId="5FF4E42D" w14:textId="77777777" w:rsidR="00923746" w:rsidRPr="0012092E" w:rsidRDefault="00923746" w:rsidP="009237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fundisa</w:t>
            </w:r>
            <w:proofErr w:type="spellEnd"/>
          </w:p>
        </w:tc>
        <w:tc>
          <w:tcPr>
            <w:tcW w:w="2394" w:type="dxa"/>
          </w:tcPr>
          <w:p w14:paraId="50E27A6C" w14:textId="77777777" w:rsidR="00923746" w:rsidRPr="0012092E" w:rsidRDefault="00923746" w:rsidP="009237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phuza</w:t>
            </w:r>
            <w:proofErr w:type="spellEnd"/>
          </w:p>
        </w:tc>
      </w:tr>
      <w:tr w:rsidR="00923746" w:rsidRPr="0012092E" w14:paraId="59E67264" w14:textId="77777777" w:rsidTr="00CA331F">
        <w:trPr>
          <w:trHeight w:val="423"/>
        </w:trPr>
        <w:tc>
          <w:tcPr>
            <w:tcW w:w="2394" w:type="dxa"/>
          </w:tcPr>
          <w:p w14:paraId="018D85CB" w14:textId="77777777" w:rsidR="00923746" w:rsidRPr="0012092E" w:rsidRDefault="00923746" w:rsidP="009237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umhlanga</w:t>
            </w:r>
            <w:proofErr w:type="spellEnd"/>
          </w:p>
        </w:tc>
        <w:tc>
          <w:tcPr>
            <w:tcW w:w="2394" w:type="dxa"/>
          </w:tcPr>
          <w:p w14:paraId="2D525F11" w14:textId="77777777" w:rsidR="00923746" w:rsidRPr="0012092E" w:rsidRDefault="00923746" w:rsidP="009237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Yabo</w:t>
            </w:r>
            <w:proofErr w:type="spellEnd"/>
          </w:p>
        </w:tc>
        <w:tc>
          <w:tcPr>
            <w:tcW w:w="2394" w:type="dxa"/>
          </w:tcPr>
          <w:p w14:paraId="4C15C9FF" w14:textId="77777777" w:rsidR="00923746" w:rsidRPr="0012092E" w:rsidRDefault="00923746" w:rsidP="009237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ushukela</w:t>
            </w:r>
            <w:proofErr w:type="spellEnd"/>
          </w:p>
        </w:tc>
        <w:tc>
          <w:tcPr>
            <w:tcW w:w="2394" w:type="dxa"/>
          </w:tcPr>
          <w:p w14:paraId="7AF3112A" w14:textId="77777777" w:rsidR="00923746" w:rsidRPr="0012092E" w:rsidRDefault="00923746" w:rsidP="009237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ubisi</w:t>
            </w:r>
            <w:proofErr w:type="spellEnd"/>
          </w:p>
        </w:tc>
      </w:tr>
      <w:tr w:rsidR="00923746" w:rsidRPr="0012092E" w14:paraId="2FD77959" w14:textId="77777777" w:rsidTr="00CA331F">
        <w:trPr>
          <w:trHeight w:val="423"/>
        </w:trPr>
        <w:tc>
          <w:tcPr>
            <w:tcW w:w="2394" w:type="dxa"/>
          </w:tcPr>
          <w:p w14:paraId="78BF4329" w14:textId="77777777" w:rsidR="00923746" w:rsidRPr="0012092E" w:rsidRDefault="00923746" w:rsidP="009237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Ihlobo</w:t>
            </w:r>
            <w:proofErr w:type="spellEnd"/>
          </w:p>
        </w:tc>
        <w:tc>
          <w:tcPr>
            <w:tcW w:w="2394" w:type="dxa"/>
          </w:tcPr>
          <w:p w14:paraId="5C807E1E" w14:textId="77777777" w:rsidR="00923746" w:rsidRPr="0012092E" w:rsidRDefault="00923746" w:rsidP="009237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Yekela</w:t>
            </w:r>
            <w:proofErr w:type="spellEnd"/>
          </w:p>
        </w:tc>
        <w:tc>
          <w:tcPr>
            <w:tcW w:w="2394" w:type="dxa"/>
          </w:tcPr>
          <w:p w14:paraId="48733969" w14:textId="77777777" w:rsidR="00923746" w:rsidRPr="0012092E" w:rsidRDefault="00923746" w:rsidP="009237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odade</w:t>
            </w:r>
            <w:proofErr w:type="spellEnd"/>
          </w:p>
        </w:tc>
        <w:tc>
          <w:tcPr>
            <w:tcW w:w="2394" w:type="dxa"/>
          </w:tcPr>
          <w:p w14:paraId="076E5C4C" w14:textId="77777777" w:rsidR="00923746" w:rsidRPr="0012092E" w:rsidRDefault="00923746" w:rsidP="009237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khipha</w:t>
            </w:r>
            <w:proofErr w:type="spellEnd"/>
          </w:p>
        </w:tc>
      </w:tr>
      <w:tr w:rsidR="00923746" w:rsidRPr="0012092E" w14:paraId="4570E86D" w14:textId="77777777" w:rsidTr="00CA331F">
        <w:trPr>
          <w:trHeight w:val="423"/>
        </w:trPr>
        <w:tc>
          <w:tcPr>
            <w:tcW w:w="2394" w:type="dxa"/>
          </w:tcPr>
          <w:p w14:paraId="78570579" w14:textId="77777777" w:rsidR="00923746" w:rsidRPr="0012092E" w:rsidRDefault="00923746" w:rsidP="009237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Ikamelo</w:t>
            </w:r>
            <w:proofErr w:type="spellEnd"/>
          </w:p>
        </w:tc>
        <w:tc>
          <w:tcPr>
            <w:tcW w:w="2394" w:type="dxa"/>
          </w:tcPr>
          <w:p w14:paraId="3D79F15D" w14:textId="77777777" w:rsidR="00923746" w:rsidRPr="0012092E" w:rsidRDefault="00923746" w:rsidP="009237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Yini</w:t>
            </w:r>
            <w:proofErr w:type="spellEnd"/>
          </w:p>
        </w:tc>
        <w:tc>
          <w:tcPr>
            <w:tcW w:w="2394" w:type="dxa"/>
          </w:tcPr>
          <w:p w14:paraId="0A2D40C0" w14:textId="77777777" w:rsidR="00923746" w:rsidRPr="0012092E" w:rsidRDefault="00923746" w:rsidP="009237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gijima</w:t>
            </w:r>
            <w:proofErr w:type="spellEnd"/>
          </w:p>
        </w:tc>
        <w:tc>
          <w:tcPr>
            <w:tcW w:w="2394" w:type="dxa"/>
          </w:tcPr>
          <w:p w14:paraId="0519AF90" w14:textId="77777777" w:rsidR="00923746" w:rsidRPr="0012092E" w:rsidRDefault="00923746" w:rsidP="009237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indlu</w:t>
            </w:r>
            <w:proofErr w:type="spellEnd"/>
          </w:p>
        </w:tc>
      </w:tr>
      <w:tr w:rsidR="00923746" w:rsidRPr="0012092E" w14:paraId="7F826AFB" w14:textId="77777777" w:rsidTr="00CA331F">
        <w:trPr>
          <w:trHeight w:val="423"/>
        </w:trPr>
        <w:tc>
          <w:tcPr>
            <w:tcW w:w="2394" w:type="dxa"/>
          </w:tcPr>
          <w:p w14:paraId="17917185" w14:textId="77777777" w:rsidR="00923746" w:rsidRPr="0012092E" w:rsidRDefault="00923746" w:rsidP="009237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ubusuku</w:t>
            </w:r>
            <w:proofErr w:type="spellEnd"/>
          </w:p>
        </w:tc>
        <w:tc>
          <w:tcPr>
            <w:tcW w:w="2394" w:type="dxa"/>
          </w:tcPr>
          <w:p w14:paraId="41BCBF94" w14:textId="77777777" w:rsidR="00923746" w:rsidRPr="0012092E" w:rsidRDefault="00923746" w:rsidP="009237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zama-zama</w:t>
            </w:r>
            <w:proofErr w:type="spellEnd"/>
          </w:p>
        </w:tc>
        <w:tc>
          <w:tcPr>
            <w:tcW w:w="2394" w:type="dxa"/>
          </w:tcPr>
          <w:p w14:paraId="010E5674" w14:textId="77777777" w:rsidR="00923746" w:rsidRPr="0012092E" w:rsidRDefault="00923746" w:rsidP="009237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izambane</w:t>
            </w:r>
            <w:proofErr w:type="spellEnd"/>
          </w:p>
        </w:tc>
        <w:tc>
          <w:tcPr>
            <w:tcW w:w="2394" w:type="dxa"/>
          </w:tcPr>
          <w:p w14:paraId="1E1750C6" w14:textId="77777777" w:rsidR="00923746" w:rsidRPr="0012092E" w:rsidRDefault="00923746" w:rsidP="009237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umuntu</w:t>
            </w:r>
            <w:proofErr w:type="spellEnd"/>
          </w:p>
        </w:tc>
      </w:tr>
      <w:tr w:rsidR="00923746" w:rsidRPr="0012092E" w14:paraId="627567FE" w14:textId="77777777" w:rsidTr="00CA331F">
        <w:trPr>
          <w:trHeight w:val="423"/>
        </w:trPr>
        <w:tc>
          <w:tcPr>
            <w:tcW w:w="2394" w:type="dxa"/>
          </w:tcPr>
          <w:p w14:paraId="494F2D96" w14:textId="77777777" w:rsidR="00923746" w:rsidRPr="0012092E" w:rsidRDefault="00923746" w:rsidP="009237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Shiya</w:t>
            </w:r>
            <w:proofErr w:type="spellEnd"/>
          </w:p>
        </w:tc>
        <w:tc>
          <w:tcPr>
            <w:tcW w:w="2394" w:type="dxa"/>
          </w:tcPr>
          <w:p w14:paraId="7D94A23D" w14:textId="77777777" w:rsidR="00923746" w:rsidRPr="0012092E" w:rsidRDefault="00923746" w:rsidP="009237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Cezulu</w:t>
            </w:r>
            <w:proofErr w:type="spellEnd"/>
          </w:p>
        </w:tc>
        <w:tc>
          <w:tcPr>
            <w:tcW w:w="2394" w:type="dxa"/>
          </w:tcPr>
          <w:p w14:paraId="4A20FAB1" w14:textId="77777777" w:rsidR="00923746" w:rsidRPr="0012092E" w:rsidRDefault="00923746" w:rsidP="009237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ukudla</w:t>
            </w:r>
            <w:proofErr w:type="spellEnd"/>
          </w:p>
        </w:tc>
        <w:tc>
          <w:tcPr>
            <w:tcW w:w="2394" w:type="dxa"/>
          </w:tcPr>
          <w:p w14:paraId="6E3E2DF1" w14:textId="77777777" w:rsidR="00923746" w:rsidRPr="0012092E" w:rsidRDefault="00923746" w:rsidP="009237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phezulu</w:t>
            </w:r>
            <w:proofErr w:type="spellEnd"/>
          </w:p>
        </w:tc>
      </w:tr>
    </w:tbl>
    <w:p w14:paraId="4D235569" w14:textId="77777777" w:rsidR="00923746" w:rsidRDefault="00923746" w:rsidP="00DA598E"/>
    <w:sectPr w:rsidR="009237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yMbQwtzAzNTIxMTRR0lEKTi0uzszPAykwrAUAotTjLCwAAAA="/>
  </w:docVars>
  <w:rsids>
    <w:rsidRoot w:val="00923746"/>
    <w:rsid w:val="00923746"/>
    <w:rsid w:val="009D150D"/>
    <w:rsid w:val="00D5192B"/>
    <w:rsid w:val="00DA5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29D1AB2"/>
  <w15:chartTrackingRefBased/>
  <w15:docId w15:val="{E2EEB260-35AC-4FB2-BC28-6914299BB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237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923746"/>
    <w:pPr>
      <w:spacing w:after="0" w:line="240" w:lineRule="auto"/>
    </w:pPr>
    <w:rPr>
      <w:rFonts w:eastAsia="Times New Roman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9237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05DC2FB53FEF5429473413031372F6F" ma:contentTypeVersion="11" ma:contentTypeDescription="Create a new document." ma:contentTypeScope="" ma:versionID="7cd5a8b23c7e800a1429585560b48e32">
  <xsd:schema xmlns:xsd="http://www.w3.org/2001/XMLSchema" xmlns:xs="http://www.w3.org/2001/XMLSchema" xmlns:p="http://schemas.microsoft.com/office/2006/metadata/properties" xmlns:ns3="b4d3f264-d130-4093-8482-e0c411555d90" targetNamespace="http://schemas.microsoft.com/office/2006/metadata/properties" ma:root="true" ma:fieldsID="9e92f1e930e38ce3ccd5fa6f84307581" ns3:_="">
    <xsd:import namespace="b4d3f264-d130-4093-8482-e0c411555d9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d3f264-d130-4093-8482-e0c411555d9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9A2BC4C-4F4B-4ACA-A104-C60B4B85FF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4d3f264-d130-4093-8482-e0c411555d9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AD5B9BE-84FD-4426-813E-83F849CF640E}">
  <ds:schemaRefs>
    <ds:schemaRef ds:uri="http://schemas.microsoft.com/office/infopath/2007/PartnerControls"/>
    <ds:schemaRef ds:uri="http://purl.org/dc/dcmitype/"/>
    <ds:schemaRef ds:uri="http://purl.org/dc/terms/"/>
    <ds:schemaRef ds:uri="http://schemas.microsoft.com/office/2006/metadata/properties"/>
    <ds:schemaRef ds:uri="http://schemas.openxmlformats.org/package/2006/metadata/core-properties"/>
    <ds:schemaRef ds:uri="b4d3f264-d130-4093-8482-e0c411555d90"/>
    <ds:schemaRef ds:uri="http://schemas.microsoft.com/office/2006/documentManagement/types"/>
    <ds:schemaRef ds:uri="http://www.w3.org/XML/1998/namespace"/>
    <ds:schemaRef ds:uri="http://purl.org/dc/elements/1.1/"/>
  </ds:schemaRefs>
</ds:datastoreItem>
</file>

<file path=customXml/itemProps3.xml><?xml version="1.0" encoding="utf-8"?>
<ds:datastoreItem xmlns:ds="http://schemas.openxmlformats.org/officeDocument/2006/customXml" ds:itemID="{9357CACF-7A67-432D-A5B5-6689D668D8A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8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Paken</dc:creator>
  <cp:keywords/>
  <dc:description/>
  <cp:lastModifiedBy>Jessica Paken</cp:lastModifiedBy>
  <cp:revision>3</cp:revision>
  <dcterms:created xsi:type="dcterms:W3CDTF">2022-02-25T05:51:00Z</dcterms:created>
  <dcterms:modified xsi:type="dcterms:W3CDTF">2022-05-10T0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05DC2FB53FEF5429473413031372F6F</vt:lpwstr>
  </property>
</Properties>
</file>